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185" w:type="pct"/>
        <w:tblInd w:w="-989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469"/>
        <w:gridCol w:w="1050"/>
        <w:gridCol w:w="1700"/>
        <w:gridCol w:w="1286"/>
        <w:gridCol w:w="356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ppendix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Safety and adverse events reporte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ID</w:t>
            </w:r>
          </w:p>
        </w:tc>
        <w:tc>
          <w:tcPr>
            <w:tcW w:w="1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adverse events</w:t>
            </w:r>
          </w:p>
        </w:tc>
        <w:tc>
          <w:tcPr>
            <w:tcW w:w="80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estim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60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value </w:t>
            </w:r>
          </w:p>
        </w:tc>
        <w:tc>
          <w:tcPr>
            <w:tcW w:w="169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erse reactio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9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imen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roup 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80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9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Some adverse ev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RT+AT vs 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Dwiputra 20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3 (0.04 to 3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3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Acute heart failure (1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Acute heart failure (1), Wound infection(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Yael 19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2 (0.01 to 7.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4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arthritic knee pain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 Luan 20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3 (0.01 to 7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5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percutaneous transluminal coronary intervention again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 Caruso 20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92 (0.06 to 13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9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joint pain (1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joint pain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 Kelemen19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19.00 (1.18 to 305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4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symptomatic hypotension and responded to the oral administration of fluids (1), brief episodes of ventricular bigeminy (4), isolated premature ventricular complexes (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 M 2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11.70 (0.71 to  193.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9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low back pain (4), elbow tendonitis (1), shoulder pain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btotal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/1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15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1.39 (0.28 to 6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69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RT vs 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 Ghroubi 20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43 (0.13 to 1.3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1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knee pain (3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: knee pain (5), significant exercise-induced ST-segment depression without chest pain (2)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RT vs U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J Jia 20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/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2 (0.17 to 0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00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restenosis(4), angina(5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restenosis(10), angina(12), sinus arrhythmia(4), myocardial Infarction attack again(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Q Wu 20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/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86 (0.66 to 1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2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: chest discomfort(22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chest discomfort(2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 Zhang 20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9 (0.24 to 0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&lt;0.0001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T: angina (8), myocardial Infarction (1), ventricular arrhythmias (3);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 xml:space="preserve">C: angina(17),  myocardial Infarction (3), ventricular arrhythmias (9), heart failure (3)   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btotal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/1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/1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49 (0.23 to 1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Rehospitalizat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RT+AT vs 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 Luan 20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50 (0.05 to 5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5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: rehospitalization for heart failure (1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rehospitalization for heart failure (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RT vs U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 Zhang 20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27 (0.10 to 0.7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1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: rehospitalization (4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rehospitalization (1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H Gao 20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8 (0.16 to 0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: rehospitalization (6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: rehospitalization (1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btotal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/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 0.33 (0.17 to 0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=0.0006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: T: Experimental group; C: Control group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B1F63"/>
    <w:rsid w:val="00250FA4"/>
    <w:rsid w:val="1EAB1F63"/>
    <w:rsid w:val="3D686B07"/>
    <w:rsid w:val="4BF5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17:56:00Z</dcterms:created>
  <dc:creator>萱萱</dc:creator>
  <cp:lastModifiedBy>萱萱</cp:lastModifiedBy>
  <dcterms:modified xsi:type="dcterms:W3CDTF">2021-06-15T09:5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23366C8784A4F728BF44D5F1BB1804E</vt:lpwstr>
  </property>
</Properties>
</file>